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5F3EF" w14:textId="5E268E38" w:rsidR="00C300F8" w:rsidRPr="002E79DD" w:rsidRDefault="008100E6">
      <w:pPr>
        <w:rPr>
          <w:rFonts w:ascii="Times New Roman" w:hAnsi="Times New Roman" w:cs="Times New Roman"/>
          <w:b/>
          <w:bCs/>
        </w:rPr>
      </w:pPr>
      <w:r w:rsidRPr="002E79DD">
        <w:rPr>
          <w:rFonts w:ascii="Times New Roman" w:hAnsi="Times New Roman" w:cs="Times New Roman"/>
          <w:b/>
          <w:bCs/>
        </w:rPr>
        <w:t>Table 1S: comparison of admissions with and without IgG measurement obtained.</w:t>
      </w:r>
    </w:p>
    <w:p w14:paraId="4999857B" w14:textId="77777777" w:rsidR="000F7209" w:rsidRPr="002E79DD" w:rsidRDefault="000F7209">
      <w:pPr>
        <w:rPr>
          <w:rFonts w:ascii="Times New Roman" w:hAnsi="Times New Roman" w:cs="Times New Roman"/>
          <w:b/>
          <w:bCs/>
        </w:rPr>
      </w:pPr>
    </w:p>
    <w:tbl>
      <w:tblPr>
        <w:tblStyle w:val="Table"/>
        <w:tblW w:w="5367" w:type="pct"/>
        <w:tblLayout w:type="fixed"/>
        <w:tblLook w:val="0020" w:firstRow="1" w:lastRow="0" w:firstColumn="0" w:lastColumn="0" w:noHBand="0" w:noVBand="0"/>
      </w:tblPr>
      <w:tblGrid>
        <w:gridCol w:w="4157"/>
        <w:gridCol w:w="2454"/>
        <w:gridCol w:w="2288"/>
        <w:gridCol w:w="1148"/>
      </w:tblGrid>
      <w:tr w:rsidR="002E79DD" w:rsidRPr="002E79DD" w14:paraId="48CF6A5C" w14:textId="77777777" w:rsidTr="00372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257" w:type="dxa"/>
          </w:tcPr>
          <w:p w14:paraId="48CF6A58" w14:textId="77777777" w:rsidR="0056576F" w:rsidRPr="002E79DD" w:rsidRDefault="0056576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511" w:type="dxa"/>
          </w:tcPr>
          <w:p w14:paraId="48CF6A59" w14:textId="171E7D4B" w:rsidR="0056576F" w:rsidRPr="002E79DD" w:rsidRDefault="008100E6" w:rsidP="00D304D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No IgG</w:t>
            </w:r>
            <w:r w:rsidR="00D304DB" w:rsidRPr="002E79DD">
              <w:rPr>
                <w:rFonts w:ascii="Times New Roman" w:hAnsi="Times New Roman" w:cs="Times New Roman"/>
                <w:b/>
                <w:bCs/>
              </w:rPr>
              <w:t xml:space="preserve"> measurement</w:t>
            </w:r>
            <w:r w:rsidRPr="002E79D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D304DB" w:rsidRPr="002E79DD">
              <w:rPr>
                <w:rFonts w:ascii="Times New Roman" w:hAnsi="Times New Roman" w:cs="Times New Roman"/>
                <w:b/>
                <w:bCs/>
              </w:rPr>
              <w:t>n</w:t>
            </w:r>
            <w:r w:rsidRPr="002E79DD">
              <w:rPr>
                <w:rFonts w:ascii="Times New Roman" w:hAnsi="Times New Roman" w:cs="Times New Roman"/>
                <w:b/>
                <w:bCs/>
              </w:rPr>
              <w:t>=5770)</w:t>
            </w:r>
          </w:p>
        </w:tc>
        <w:tc>
          <w:tcPr>
            <w:tcW w:w="2340" w:type="dxa"/>
          </w:tcPr>
          <w:p w14:paraId="48CF6A5A" w14:textId="25F88802" w:rsidR="0056576F" w:rsidRPr="002E79DD" w:rsidRDefault="00D304DB" w:rsidP="00D304D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IgG measured (n=406)</w:t>
            </w:r>
          </w:p>
        </w:tc>
        <w:tc>
          <w:tcPr>
            <w:tcW w:w="1171" w:type="dxa"/>
          </w:tcPr>
          <w:p w14:paraId="48CF6A5B" w14:textId="77777777" w:rsidR="0056576F" w:rsidRPr="002E79DD" w:rsidRDefault="002E79DD" w:rsidP="003726E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E79DD" w:rsidRPr="002E79DD" w14:paraId="48CF6A61" w14:textId="77777777" w:rsidTr="003726EC">
        <w:tc>
          <w:tcPr>
            <w:tcW w:w="4257" w:type="dxa"/>
          </w:tcPr>
          <w:p w14:paraId="48CF6A5D" w14:textId="0AF8A46E" w:rsidR="0056576F" w:rsidRPr="002E79DD" w:rsidRDefault="00486354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2511" w:type="dxa"/>
          </w:tcPr>
          <w:p w14:paraId="48CF6A5E" w14:textId="77777777" w:rsidR="0056576F" w:rsidRPr="002E79DD" w:rsidRDefault="0056576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8CF6A5F" w14:textId="77777777" w:rsidR="0056576F" w:rsidRPr="002E79DD" w:rsidRDefault="0056576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</w:tcPr>
          <w:p w14:paraId="48CF6A60" w14:textId="77777777" w:rsidR="0056576F" w:rsidRPr="002E79DD" w:rsidRDefault="002E79D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954</w:t>
            </w:r>
          </w:p>
        </w:tc>
      </w:tr>
      <w:tr w:rsidR="002E79DD" w:rsidRPr="002E79DD" w14:paraId="48CF6A66" w14:textId="77777777" w:rsidTr="003726EC">
        <w:tc>
          <w:tcPr>
            <w:tcW w:w="4257" w:type="dxa"/>
          </w:tcPr>
          <w:p w14:paraId="48CF6A62" w14:textId="52D65EAE" w:rsidR="0056576F" w:rsidRPr="002E79DD" w:rsidRDefault="002E79D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   </w:t>
            </w:r>
            <w:r w:rsidR="00486354" w:rsidRPr="002E79DD">
              <w:rPr>
                <w:rFonts w:ascii="Times New Roman" w:hAnsi="Times New Roman" w:cs="Times New Roman"/>
              </w:rPr>
              <w:t>F</w:t>
            </w:r>
            <w:r w:rsidRPr="002E79DD">
              <w:rPr>
                <w:rFonts w:ascii="Times New Roman" w:hAnsi="Times New Roman" w:cs="Times New Roman"/>
              </w:rPr>
              <w:t>emale</w:t>
            </w:r>
            <w:bookmarkStart w:id="0" w:name="_GoBack"/>
            <w:bookmarkEnd w:id="0"/>
          </w:p>
        </w:tc>
        <w:tc>
          <w:tcPr>
            <w:tcW w:w="2511" w:type="dxa"/>
          </w:tcPr>
          <w:p w14:paraId="48CF6A63" w14:textId="77777777" w:rsidR="0056576F" w:rsidRPr="002E79DD" w:rsidRDefault="002E79D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2396 (41.5%)</w:t>
            </w:r>
          </w:p>
        </w:tc>
        <w:tc>
          <w:tcPr>
            <w:tcW w:w="2340" w:type="dxa"/>
          </w:tcPr>
          <w:p w14:paraId="48CF6A64" w14:textId="77777777" w:rsidR="0056576F" w:rsidRPr="002E79DD" w:rsidRDefault="002E79D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68 (41.4%)</w:t>
            </w:r>
          </w:p>
        </w:tc>
        <w:tc>
          <w:tcPr>
            <w:tcW w:w="1171" w:type="dxa"/>
          </w:tcPr>
          <w:p w14:paraId="48CF6A65" w14:textId="77777777" w:rsidR="0056576F" w:rsidRPr="002E79DD" w:rsidRDefault="0056576F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9DD" w:rsidRPr="002E79DD" w14:paraId="48CF6A6B" w14:textId="77777777" w:rsidTr="003726EC">
        <w:tc>
          <w:tcPr>
            <w:tcW w:w="4257" w:type="dxa"/>
          </w:tcPr>
          <w:p w14:paraId="48CF6A67" w14:textId="2F6727C6" w:rsidR="0056576F" w:rsidRPr="002E79DD" w:rsidRDefault="002E79D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   </w:t>
            </w:r>
            <w:r w:rsidR="00486354" w:rsidRPr="002E79DD">
              <w:rPr>
                <w:rFonts w:ascii="Times New Roman" w:hAnsi="Times New Roman" w:cs="Times New Roman"/>
              </w:rPr>
              <w:t>M</w:t>
            </w:r>
            <w:r w:rsidRPr="002E79DD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511" w:type="dxa"/>
          </w:tcPr>
          <w:p w14:paraId="48CF6A68" w14:textId="77777777" w:rsidR="0056576F" w:rsidRPr="002E79DD" w:rsidRDefault="002E79D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3374 (58.5%)</w:t>
            </w:r>
          </w:p>
        </w:tc>
        <w:tc>
          <w:tcPr>
            <w:tcW w:w="2340" w:type="dxa"/>
          </w:tcPr>
          <w:p w14:paraId="48CF6A69" w14:textId="77777777" w:rsidR="0056576F" w:rsidRPr="002E79DD" w:rsidRDefault="002E79D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238 (58.6%)</w:t>
            </w:r>
          </w:p>
        </w:tc>
        <w:tc>
          <w:tcPr>
            <w:tcW w:w="1171" w:type="dxa"/>
          </w:tcPr>
          <w:p w14:paraId="48CF6A6A" w14:textId="77777777" w:rsidR="0056576F" w:rsidRPr="002E79DD" w:rsidRDefault="0056576F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9DD" w:rsidRPr="002E79DD" w14:paraId="48CF6A70" w14:textId="77777777" w:rsidTr="00FE7E26">
        <w:trPr>
          <w:trHeight w:val="450"/>
        </w:trPr>
        <w:tc>
          <w:tcPr>
            <w:tcW w:w="4257" w:type="dxa"/>
          </w:tcPr>
          <w:p w14:paraId="48CF6A6C" w14:textId="35A23B9D" w:rsidR="0056576F" w:rsidRPr="002E79DD" w:rsidRDefault="00083E43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511" w:type="dxa"/>
          </w:tcPr>
          <w:p w14:paraId="48CF6A6D" w14:textId="2D9A1A69" w:rsidR="0056576F" w:rsidRPr="002E79DD" w:rsidRDefault="00083E43" w:rsidP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59 (</w:t>
            </w:r>
            <w:r w:rsidR="0049244D" w:rsidRPr="002E79DD">
              <w:rPr>
                <w:rFonts w:ascii="Times New Roman" w:hAnsi="Times New Roman" w:cs="Times New Roman"/>
              </w:rPr>
              <w:t>45-68)</w:t>
            </w:r>
          </w:p>
        </w:tc>
        <w:tc>
          <w:tcPr>
            <w:tcW w:w="2340" w:type="dxa"/>
          </w:tcPr>
          <w:p w14:paraId="48CF6A6E" w14:textId="0CEA6842" w:rsidR="0056576F" w:rsidRPr="002E79DD" w:rsidRDefault="0049244D" w:rsidP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52 (35-65)</w:t>
            </w:r>
          </w:p>
        </w:tc>
        <w:tc>
          <w:tcPr>
            <w:tcW w:w="1171" w:type="dxa"/>
          </w:tcPr>
          <w:p w14:paraId="48CF6A6F" w14:textId="77777777" w:rsidR="0056576F" w:rsidRPr="002E79DD" w:rsidRDefault="002E79D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A75" w14:textId="77777777" w:rsidTr="003726EC">
        <w:tc>
          <w:tcPr>
            <w:tcW w:w="4257" w:type="dxa"/>
          </w:tcPr>
          <w:p w14:paraId="48CF6A71" w14:textId="294AD56D" w:rsidR="0049244D" w:rsidRPr="002E79DD" w:rsidRDefault="0049244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 xml:space="preserve">Hematological malignancy, </w:t>
            </w:r>
            <w:r w:rsidR="005E6C03" w:rsidRPr="002E79DD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511" w:type="dxa"/>
          </w:tcPr>
          <w:p w14:paraId="48CF6A72" w14:textId="762BEB14" w:rsidR="0049244D" w:rsidRPr="002E79DD" w:rsidRDefault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8CF6A73" w14:textId="0DE64B84" w:rsidR="0049244D" w:rsidRPr="002E79DD" w:rsidRDefault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</w:tcPr>
          <w:p w14:paraId="48CF6A74" w14:textId="4E764063" w:rsidR="0049244D" w:rsidRPr="002E79DD" w:rsidRDefault="007D2435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</w:t>
            </w:r>
            <w:r w:rsidR="00893B95" w:rsidRPr="002E79DD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2E79DD" w:rsidRPr="002E79DD" w14:paraId="48CF6A84" w14:textId="77777777" w:rsidTr="003726EC">
        <w:tc>
          <w:tcPr>
            <w:tcW w:w="4257" w:type="dxa"/>
          </w:tcPr>
          <w:p w14:paraId="48CF6A80" w14:textId="57FDD18D" w:rsidR="0049244D" w:rsidRPr="002E79DD" w:rsidRDefault="00EA4998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 xml:space="preserve">   </w:t>
            </w:r>
            <w:r w:rsidR="00464691" w:rsidRPr="002E79DD">
              <w:rPr>
                <w:rFonts w:ascii="Times New Roman" w:hAnsi="Times New Roman" w:cs="Times New Roman"/>
              </w:rPr>
              <w:t>Lymphoid leukemia</w:t>
            </w:r>
          </w:p>
        </w:tc>
        <w:tc>
          <w:tcPr>
            <w:tcW w:w="2511" w:type="dxa"/>
          </w:tcPr>
          <w:p w14:paraId="48CF6A81" w14:textId="24B10416" w:rsidR="0049244D" w:rsidRPr="002E79DD" w:rsidRDefault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921 (16.0%)</w:t>
            </w:r>
          </w:p>
        </w:tc>
        <w:tc>
          <w:tcPr>
            <w:tcW w:w="2340" w:type="dxa"/>
          </w:tcPr>
          <w:p w14:paraId="48CF6A82" w14:textId="4C3F82AD" w:rsidR="0049244D" w:rsidRPr="002E79DD" w:rsidRDefault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14 (28.1%)</w:t>
            </w:r>
          </w:p>
        </w:tc>
        <w:tc>
          <w:tcPr>
            <w:tcW w:w="1171" w:type="dxa"/>
          </w:tcPr>
          <w:p w14:paraId="48CF6A83" w14:textId="77777777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9DD" w:rsidRPr="002E79DD" w14:paraId="5C34A32A" w14:textId="77777777" w:rsidTr="003726EC">
        <w:tc>
          <w:tcPr>
            <w:tcW w:w="4257" w:type="dxa"/>
          </w:tcPr>
          <w:p w14:paraId="3BD76293" w14:textId="09691A5F" w:rsidR="00785C41" w:rsidRPr="002E79DD" w:rsidRDefault="00785C41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   Lymphoma</w:t>
            </w:r>
          </w:p>
        </w:tc>
        <w:tc>
          <w:tcPr>
            <w:tcW w:w="2511" w:type="dxa"/>
          </w:tcPr>
          <w:p w14:paraId="50ED6F2D" w14:textId="776DC685" w:rsidR="00785C41" w:rsidRPr="002E79DD" w:rsidRDefault="00785C4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563 (27.1%)</w:t>
            </w:r>
          </w:p>
        </w:tc>
        <w:tc>
          <w:tcPr>
            <w:tcW w:w="2340" w:type="dxa"/>
          </w:tcPr>
          <w:p w14:paraId="3FCF0004" w14:textId="277107B2" w:rsidR="00785C41" w:rsidRPr="002E79DD" w:rsidRDefault="00785C4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03 (25.4%)</w:t>
            </w:r>
          </w:p>
        </w:tc>
        <w:tc>
          <w:tcPr>
            <w:tcW w:w="1171" w:type="dxa"/>
          </w:tcPr>
          <w:p w14:paraId="03407E29" w14:textId="77777777" w:rsidR="00785C41" w:rsidRPr="002E79DD" w:rsidRDefault="00785C41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9DD" w:rsidRPr="002E79DD" w14:paraId="48CF6A8E" w14:textId="77777777" w:rsidTr="003726EC">
        <w:tc>
          <w:tcPr>
            <w:tcW w:w="4257" w:type="dxa"/>
          </w:tcPr>
          <w:p w14:paraId="48CF6A8A" w14:textId="23239A97" w:rsidR="0049244D" w:rsidRPr="002E79DD" w:rsidRDefault="0049244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   </w:t>
            </w:r>
            <w:r w:rsidR="00214BB6" w:rsidRPr="002E79DD">
              <w:rPr>
                <w:rFonts w:ascii="Times New Roman" w:hAnsi="Times New Roman" w:cs="Times New Roman"/>
              </w:rPr>
              <w:t>Myeloid leukemia</w:t>
            </w:r>
          </w:p>
        </w:tc>
        <w:tc>
          <w:tcPr>
            <w:tcW w:w="2511" w:type="dxa"/>
          </w:tcPr>
          <w:p w14:paraId="48CF6A8B" w14:textId="19B0BEDF" w:rsidR="0049244D" w:rsidRPr="002E79DD" w:rsidRDefault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3231 (56.0%)</w:t>
            </w:r>
          </w:p>
        </w:tc>
        <w:tc>
          <w:tcPr>
            <w:tcW w:w="2340" w:type="dxa"/>
          </w:tcPr>
          <w:p w14:paraId="48CF6A8C" w14:textId="3EA75257" w:rsidR="0049244D" w:rsidRPr="002E79DD" w:rsidRDefault="0049244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83 (45.1%)</w:t>
            </w:r>
          </w:p>
        </w:tc>
        <w:tc>
          <w:tcPr>
            <w:tcW w:w="1171" w:type="dxa"/>
          </w:tcPr>
          <w:p w14:paraId="48CF6A8D" w14:textId="77777777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9DD" w:rsidRPr="002E79DD" w14:paraId="48CF6A9D" w14:textId="77777777" w:rsidTr="003726EC">
        <w:trPr>
          <w:trHeight w:val="423"/>
        </w:trPr>
        <w:tc>
          <w:tcPr>
            <w:tcW w:w="4257" w:type="dxa"/>
          </w:tcPr>
          <w:p w14:paraId="48CF6A99" w14:textId="65D60608" w:rsidR="0049244D" w:rsidRPr="002E79DD" w:rsidRDefault="0049244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   </w:t>
            </w:r>
            <w:r w:rsidR="0041022E" w:rsidRPr="002E79D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11" w:type="dxa"/>
          </w:tcPr>
          <w:p w14:paraId="48CF6A9A" w14:textId="675F96B8" w:rsidR="0049244D" w:rsidRPr="002E79DD" w:rsidRDefault="00553AA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55</w:t>
            </w:r>
            <w:r w:rsidR="0049244D" w:rsidRPr="002E79DD">
              <w:rPr>
                <w:rFonts w:ascii="Times New Roman" w:hAnsi="Times New Roman" w:cs="Times New Roman"/>
              </w:rPr>
              <w:t xml:space="preserve"> (1%)</w:t>
            </w:r>
          </w:p>
        </w:tc>
        <w:tc>
          <w:tcPr>
            <w:tcW w:w="2340" w:type="dxa"/>
          </w:tcPr>
          <w:p w14:paraId="48CF6A9B" w14:textId="5C4BF788" w:rsidR="0049244D" w:rsidRPr="002E79DD" w:rsidRDefault="0041022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6</w:t>
            </w:r>
            <w:r w:rsidR="0049244D" w:rsidRPr="002E79DD">
              <w:rPr>
                <w:rFonts w:ascii="Times New Roman" w:hAnsi="Times New Roman" w:cs="Times New Roman"/>
              </w:rPr>
              <w:t xml:space="preserve"> (</w:t>
            </w:r>
            <w:r w:rsidRPr="002E79DD">
              <w:rPr>
                <w:rFonts w:ascii="Times New Roman" w:hAnsi="Times New Roman" w:cs="Times New Roman"/>
              </w:rPr>
              <w:t>1.5</w:t>
            </w:r>
            <w:r w:rsidR="0049244D" w:rsidRPr="002E79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1" w:type="dxa"/>
          </w:tcPr>
          <w:p w14:paraId="48CF6A9C" w14:textId="77777777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79DD" w:rsidRPr="002E79DD" w14:paraId="36B3A4EA" w14:textId="77777777" w:rsidTr="003726EC">
        <w:trPr>
          <w:trHeight w:val="702"/>
        </w:trPr>
        <w:tc>
          <w:tcPr>
            <w:tcW w:w="4257" w:type="dxa"/>
          </w:tcPr>
          <w:p w14:paraId="4A1698A8" w14:textId="77777777" w:rsidR="007771B9" w:rsidRPr="002E79DD" w:rsidRDefault="004978D0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Hematopoietic stem cell transplant,</w:t>
            </w:r>
          </w:p>
          <w:p w14:paraId="535E69C3" w14:textId="209A13B8" w:rsidR="004978D0" w:rsidRPr="002E79DD" w:rsidRDefault="004978D0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511" w:type="dxa"/>
          </w:tcPr>
          <w:p w14:paraId="680C5067" w14:textId="38F84805" w:rsidR="004978D0" w:rsidRPr="002E79DD" w:rsidRDefault="004978D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609 (10.6%)</w:t>
            </w:r>
          </w:p>
        </w:tc>
        <w:tc>
          <w:tcPr>
            <w:tcW w:w="2340" w:type="dxa"/>
          </w:tcPr>
          <w:p w14:paraId="3B757535" w14:textId="34E7A302" w:rsidR="004978D0" w:rsidRPr="002E79DD" w:rsidRDefault="004978D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64 (40.4%)</w:t>
            </w:r>
          </w:p>
        </w:tc>
        <w:tc>
          <w:tcPr>
            <w:tcW w:w="1171" w:type="dxa"/>
          </w:tcPr>
          <w:p w14:paraId="241E3A69" w14:textId="2099C155" w:rsidR="004978D0" w:rsidRPr="002E79DD" w:rsidRDefault="004978D0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AA7" w14:textId="77777777" w:rsidTr="003726EC">
        <w:trPr>
          <w:trHeight w:val="522"/>
        </w:trPr>
        <w:tc>
          <w:tcPr>
            <w:tcW w:w="4257" w:type="dxa"/>
          </w:tcPr>
          <w:p w14:paraId="48CF6AA3" w14:textId="145CE07A" w:rsidR="0049244D" w:rsidRPr="002E79DD" w:rsidRDefault="00B44147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Lymphocyte count (x10</w:t>
            </w:r>
            <w:r w:rsidRPr="002E79DD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2E79DD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511" w:type="dxa"/>
          </w:tcPr>
          <w:p w14:paraId="48CF6AA4" w14:textId="4637C2FA" w:rsidR="0049244D" w:rsidRPr="002E79DD" w:rsidRDefault="006F1B77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03 (0.00-0.40)</w:t>
            </w:r>
          </w:p>
        </w:tc>
        <w:tc>
          <w:tcPr>
            <w:tcW w:w="2340" w:type="dxa"/>
          </w:tcPr>
          <w:p w14:paraId="48CF6AA5" w14:textId="016751DB" w:rsidR="0049244D" w:rsidRPr="002E79DD" w:rsidRDefault="006F1B77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00 (0.00-0.27)</w:t>
            </w:r>
          </w:p>
        </w:tc>
        <w:tc>
          <w:tcPr>
            <w:tcW w:w="1171" w:type="dxa"/>
          </w:tcPr>
          <w:p w14:paraId="48CF6AA6" w14:textId="6268728F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AB6" w14:textId="77777777" w:rsidTr="003726EC">
        <w:trPr>
          <w:trHeight w:val="450"/>
        </w:trPr>
        <w:tc>
          <w:tcPr>
            <w:tcW w:w="4257" w:type="dxa"/>
          </w:tcPr>
          <w:p w14:paraId="48CF6AB2" w14:textId="4FD93501" w:rsidR="0049244D" w:rsidRPr="002E79DD" w:rsidRDefault="00E315D1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Neutrophil</w:t>
            </w:r>
            <w:r w:rsidR="006F1B77" w:rsidRPr="002E79DD">
              <w:rPr>
                <w:rFonts w:ascii="Times New Roman" w:hAnsi="Times New Roman" w:cs="Times New Roman"/>
                <w:b/>
                <w:bCs/>
              </w:rPr>
              <w:t xml:space="preserve"> count (x10</w:t>
            </w:r>
            <w:r w:rsidR="006F1B77" w:rsidRPr="002E79DD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="006F1B77" w:rsidRPr="002E79DD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511" w:type="dxa"/>
          </w:tcPr>
          <w:p w14:paraId="48CF6AB3" w14:textId="78312CB8" w:rsidR="0049244D" w:rsidRPr="002E79DD" w:rsidRDefault="00E315D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00 (0.00-0.22)</w:t>
            </w:r>
          </w:p>
        </w:tc>
        <w:tc>
          <w:tcPr>
            <w:tcW w:w="2340" w:type="dxa"/>
          </w:tcPr>
          <w:p w14:paraId="48CF6AB4" w14:textId="0ED282FB" w:rsidR="0049244D" w:rsidRPr="002E79DD" w:rsidRDefault="00E315D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00 (0.00-</w:t>
            </w:r>
            <w:r w:rsidR="00E35ACF" w:rsidRPr="002E79DD">
              <w:rPr>
                <w:rFonts w:ascii="Times New Roman" w:hAnsi="Times New Roman" w:cs="Times New Roman"/>
              </w:rPr>
              <w:t>0.11)</w:t>
            </w:r>
          </w:p>
        </w:tc>
        <w:tc>
          <w:tcPr>
            <w:tcW w:w="1171" w:type="dxa"/>
          </w:tcPr>
          <w:p w14:paraId="48CF6AB5" w14:textId="32FD9852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AC5" w14:textId="77777777" w:rsidTr="003726EC">
        <w:trPr>
          <w:trHeight w:val="450"/>
        </w:trPr>
        <w:tc>
          <w:tcPr>
            <w:tcW w:w="4257" w:type="dxa"/>
          </w:tcPr>
          <w:p w14:paraId="48CF6AC1" w14:textId="3FE61F23" w:rsidR="0049244D" w:rsidRPr="002E79DD" w:rsidRDefault="00971876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2E79DD">
              <w:rPr>
                <w:rFonts w:ascii="Times New Roman" w:hAnsi="Times New Roman" w:cs="Times New Roman"/>
                <w:b/>
                <w:bCs/>
              </w:rPr>
              <w:t>L</w:t>
            </w:r>
            <w:r w:rsidR="0049244D" w:rsidRPr="002E79DD">
              <w:rPr>
                <w:rFonts w:ascii="Times New Roman" w:hAnsi="Times New Roman" w:cs="Times New Roman"/>
                <w:b/>
                <w:bCs/>
              </w:rPr>
              <w:t>ymphopenia</w:t>
            </w:r>
            <w:proofErr w:type="spellEnd"/>
            <w:r w:rsidRPr="002E79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27152" w:rsidRPr="002E79DD">
              <w:rPr>
                <w:rFonts w:ascii="Times New Roman" w:hAnsi="Times New Roman" w:cs="Times New Roman"/>
                <w:b/>
                <w:bCs/>
              </w:rPr>
              <w:t>(ALC &lt; 0.5x10</w:t>
            </w:r>
            <w:r w:rsidR="00E27152" w:rsidRPr="002E79DD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="00E27152" w:rsidRPr="002E79DD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2511" w:type="dxa"/>
          </w:tcPr>
          <w:p w14:paraId="48CF6AC2" w14:textId="69FFF9F2" w:rsidR="0049244D" w:rsidRPr="002E79DD" w:rsidRDefault="00E2715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4614 (80.0%)</w:t>
            </w:r>
          </w:p>
        </w:tc>
        <w:tc>
          <w:tcPr>
            <w:tcW w:w="2340" w:type="dxa"/>
          </w:tcPr>
          <w:p w14:paraId="48CF6AC3" w14:textId="20BFCE75" w:rsidR="0049244D" w:rsidRPr="002E79DD" w:rsidRDefault="00E2715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340 (83.7%)</w:t>
            </w:r>
          </w:p>
        </w:tc>
        <w:tc>
          <w:tcPr>
            <w:tcW w:w="1171" w:type="dxa"/>
          </w:tcPr>
          <w:p w14:paraId="48CF6AC4" w14:textId="476ABA46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065</w:t>
            </w:r>
          </w:p>
        </w:tc>
      </w:tr>
      <w:tr w:rsidR="002E79DD" w:rsidRPr="002E79DD" w14:paraId="48CF6AD4" w14:textId="77777777" w:rsidTr="003726EC">
        <w:trPr>
          <w:trHeight w:val="738"/>
        </w:trPr>
        <w:tc>
          <w:tcPr>
            <w:tcW w:w="4257" w:type="dxa"/>
          </w:tcPr>
          <w:p w14:paraId="56FE979A" w14:textId="77777777" w:rsidR="000F7209" w:rsidRPr="002E79DD" w:rsidRDefault="00924D1A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Profound neutropenia</w:t>
            </w:r>
          </w:p>
          <w:p w14:paraId="48CF6AD0" w14:textId="1344F1D8" w:rsidR="0049244D" w:rsidRPr="002E79DD" w:rsidRDefault="00924D1A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 xml:space="preserve"> (ANC &lt; 0.1x10</w:t>
            </w:r>
            <w:r w:rsidRPr="002E79DD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2E79DD">
              <w:rPr>
                <w:rFonts w:ascii="Times New Roman" w:hAnsi="Times New Roman" w:cs="Times New Roman"/>
                <w:b/>
                <w:bCs/>
              </w:rPr>
              <w:t>/L</w:t>
            </w:r>
            <w:r w:rsidR="00971876" w:rsidRPr="002E79D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11" w:type="dxa"/>
          </w:tcPr>
          <w:p w14:paraId="48CF6AD1" w14:textId="04F58C4F" w:rsidR="0049244D" w:rsidRPr="002E79DD" w:rsidRDefault="009718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3703 (64.2%)</w:t>
            </w:r>
          </w:p>
        </w:tc>
        <w:tc>
          <w:tcPr>
            <w:tcW w:w="2340" w:type="dxa"/>
          </w:tcPr>
          <w:p w14:paraId="48CF6AD2" w14:textId="5A82E60F" w:rsidR="0049244D" w:rsidRPr="002E79DD" w:rsidRDefault="009718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297 (73.2%)</w:t>
            </w:r>
          </w:p>
        </w:tc>
        <w:tc>
          <w:tcPr>
            <w:tcW w:w="1171" w:type="dxa"/>
          </w:tcPr>
          <w:p w14:paraId="48CF6AD3" w14:textId="78B64797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AF2" w14:textId="77777777" w:rsidTr="003726EC">
        <w:trPr>
          <w:trHeight w:val="432"/>
        </w:trPr>
        <w:tc>
          <w:tcPr>
            <w:tcW w:w="4257" w:type="dxa"/>
          </w:tcPr>
          <w:p w14:paraId="48CF6AEE" w14:textId="01504119" w:rsidR="0049244D" w:rsidRPr="002E79DD" w:rsidRDefault="00CE15E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Infectious complications, n (%)</w:t>
            </w:r>
          </w:p>
        </w:tc>
        <w:tc>
          <w:tcPr>
            <w:tcW w:w="2511" w:type="dxa"/>
          </w:tcPr>
          <w:p w14:paraId="48CF6AEF" w14:textId="51D1D788" w:rsidR="0049244D" w:rsidRPr="002E79DD" w:rsidRDefault="00CE15E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2640 (45.8%)</w:t>
            </w:r>
          </w:p>
        </w:tc>
        <w:tc>
          <w:tcPr>
            <w:tcW w:w="2340" w:type="dxa"/>
          </w:tcPr>
          <w:p w14:paraId="48CF6AF0" w14:textId="0401EAF9" w:rsidR="0049244D" w:rsidRPr="002E79DD" w:rsidRDefault="00CE15E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261 (64.3%)</w:t>
            </w:r>
          </w:p>
        </w:tc>
        <w:tc>
          <w:tcPr>
            <w:tcW w:w="1171" w:type="dxa"/>
          </w:tcPr>
          <w:p w14:paraId="48CF6AF1" w14:textId="6503BA51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B01" w14:textId="77777777" w:rsidTr="003726EC">
        <w:trPr>
          <w:trHeight w:val="468"/>
        </w:trPr>
        <w:tc>
          <w:tcPr>
            <w:tcW w:w="4257" w:type="dxa"/>
          </w:tcPr>
          <w:p w14:paraId="48CF6AFD" w14:textId="569C5786" w:rsidR="0049244D" w:rsidRPr="002E79DD" w:rsidRDefault="00CE15E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Sepsis or septic shock, n (%)</w:t>
            </w:r>
          </w:p>
        </w:tc>
        <w:tc>
          <w:tcPr>
            <w:tcW w:w="2511" w:type="dxa"/>
          </w:tcPr>
          <w:p w14:paraId="48CF6AFE" w14:textId="55EFA9D7" w:rsidR="0049244D" w:rsidRPr="002E79DD" w:rsidRDefault="00CE15E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315 (11.9%)</w:t>
            </w:r>
          </w:p>
        </w:tc>
        <w:tc>
          <w:tcPr>
            <w:tcW w:w="2340" w:type="dxa"/>
          </w:tcPr>
          <w:p w14:paraId="48CF6AFF" w14:textId="365FC39F" w:rsidR="0049244D" w:rsidRPr="002E79DD" w:rsidRDefault="00CE15E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44 (16.9%)</w:t>
            </w:r>
          </w:p>
        </w:tc>
        <w:tc>
          <w:tcPr>
            <w:tcW w:w="1171" w:type="dxa"/>
          </w:tcPr>
          <w:p w14:paraId="48CF6B00" w14:textId="3DF09996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021</w:t>
            </w:r>
          </w:p>
        </w:tc>
      </w:tr>
      <w:tr w:rsidR="002E79DD" w:rsidRPr="002E79DD" w14:paraId="48CF6B10" w14:textId="77777777" w:rsidTr="003726EC">
        <w:trPr>
          <w:trHeight w:val="450"/>
        </w:trPr>
        <w:tc>
          <w:tcPr>
            <w:tcW w:w="4257" w:type="dxa"/>
          </w:tcPr>
          <w:p w14:paraId="48CF6B0C" w14:textId="5696B08B" w:rsidR="0049244D" w:rsidRPr="002E79DD" w:rsidRDefault="00F7497E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Invasive mechanical ventilation, n (%)</w:t>
            </w:r>
          </w:p>
        </w:tc>
        <w:tc>
          <w:tcPr>
            <w:tcW w:w="2511" w:type="dxa"/>
          </w:tcPr>
          <w:p w14:paraId="48CF6B0D" w14:textId="47D2D73C" w:rsidR="0049244D" w:rsidRPr="002E79DD" w:rsidRDefault="00F7497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403 (7.0%)</w:t>
            </w:r>
          </w:p>
        </w:tc>
        <w:tc>
          <w:tcPr>
            <w:tcW w:w="2340" w:type="dxa"/>
          </w:tcPr>
          <w:p w14:paraId="48CF6B0E" w14:textId="1D3A3F56" w:rsidR="0049244D" w:rsidRPr="002E79DD" w:rsidRDefault="00F7497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54 (13.3%)</w:t>
            </w:r>
          </w:p>
        </w:tc>
        <w:tc>
          <w:tcPr>
            <w:tcW w:w="1171" w:type="dxa"/>
          </w:tcPr>
          <w:p w14:paraId="48CF6B0F" w14:textId="29D6D756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B1F" w14:textId="77777777" w:rsidTr="003726EC">
        <w:trPr>
          <w:trHeight w:val="477"/>
        </w:trPr>
        <w:tc>
          <w:tcPr>
            <w:tcW w:w="4257" w:type="dxa"/>
          </w:tcPr>
          <w:p w14:paraId="48CF6B1B" w14:textId="22A0C812" w:rsidR="0049244D" w:rsidRPr="002E79DD" w:rsidRDefault="006A670C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Renal replacement therapy, n (%)</w:t>
            </w:r>
          </w:p>
        </w:tc>
        <w:tc>
          <w:tcPr>
            <w:tcW w:w="2511" w:type="dxa"/>
          </w:tcPr>
          <w:p w14:paraId="48CF6B1C" w14:textId="3011824F" w:rsidR="0049244D" w:rsidRPr="002E79DD" w:rsidRDefault="006A670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82 (1.4%)</w:t>
            </w:r>
          </w:p>
        </w:tc>
        <w:tc>
          <w:tcPr>
            <w:tcW w:w="2340" w:type="dxa"/>
          </w:tcPr>
          <w:p w14:paraId="48CF6B1D" w14:textId="453737D6" w:rsidR="0049244D" w:rsidRPr="002E79DD" w:rsidRDefault="006A670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15 (3.7%)</w:t>
            </w:r>
          </w:p>
        </w:tc>
        <w:tc>
          <w:tcPr>
            <w:tcW w:w="1171" w:type="dxa"/>
          </w:tcPr>
          <w:p w14:paraId="48CF6B1E" w14:textId="1B376773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B2E" w14:textId="77777777" w:rsidTr="003726EC">
        <w:trPr>
          <w:trHeight w:val="450"/>
        </w:trPr>
        <w:tc>
          <w:tcPr>
            <w:tcW w:w="4257" w:type="dxa"/>
          </w:tcPr>
          <w:p w14:paraId="48CF6B2A" w14:textId="31EA2858" w:rsidR="0049244D" w:rsidRPr="002E79DD" w:rsidRDefault="006A670C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Vasopressors, n (%)</w:t>
            </w:r>
          </w:p>
        </w:tc>
        <w:tc>
          <w:tcPr>
            <w:tcW w:w="2511" w:type="dxa"/>
          </w:tcPr>
          <w:p w14:paraId="48CF6B2B" w14:textId="37D4A3B2" w:rsidR="0049244D" w:rsidRPr="002E79DD" w:rsidRDefault="006A670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294 (5.1%)</w:t>
            </w:r>
          </w:p>
        </w:tc>
        <w:tc>
          <w:tcPr>
            <w:tcW w:w="2340" w:type="dxa"/>
          </w:tcPr>
          <w:p w14:paraId="48CF6B2C" w14:textId="077102A9" w:rsidR="0049244D" w:rsidRPr="002E79DD" w:rsidRDefault="006A670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63 (15.5%)</w:t>
            </w:r>
          </w:p>
        </w:tc>
        <w:tc>
          <w:tcPr>
            <w:tcW w:w="1171" w:type="dxa"/>
          </w:tcPr>
          <w:p w14:paraId="48CF6B2D" w14:textId="438256E6" w:rsidR="0049244D" w:rsidRPr="002E79DD" w:rsidRDefault="0049244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&lt; 0.001</w:t>
            </w:r>
          </w:p>
        </w:tc>
      </w:tr>
      <w:tr w:rsidR="002E79DD" w:rsidRPr="002E79DD" w14:paraId="48CF6B3D" w14:textId="77777777" w:rsidTr="003726EC">
        <w:trPr>
          <w:trHeight w:val="360"/>
        </w:trPr>
        <w:tc>
          <w:tcPr>
            <w:tcW w:w="4257" w:type="dxa"/>
            <w:tcBorders>
              <w:bottom w:val="single" w:sz="4" w:space="0" w:color="auto"/>
            </w:tcBorders>
          </w:tcPr>
          <w:p w14:paraId="48CF6B39" w14:textId="4A52A61D" w:rsidR="00C466CD" w:rsidRPr="002E79DD" w:rsidRDefault="00C466CD" w:rsidP="00C466CD">
            <w:pPr>
              <w:pStyle w:val="Compact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  <w:b/>
                <w:bCs/>
              </w:rPr>
              <w:t>Hospital mortality, n (%)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48CF6B3A" w14:textId="5A64EA0E" w:rsidR="00C466CD" w:rsidRPr="002E79DD" w:rsidRDefault="00073450" w:rsidP="00C466C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424 (7.3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8CF6B3B" w14:textId="12D810AC" w:rsidR="00C466CD" w:rsidRPr="002E79DD" w:rsidRDefault="00510FAF" w:rsidP="00C466C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46 (11.3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8CF6B3C" w14:textId="48F58C85" w:rsidR="00C466CD" w:rsidRPr="002E79DD" w:rsidRDefault="00C466CD" w:rsidP="003726E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E79DD">
              <w:rPr>
                <w:rFonts w:ascii="Times New Roman" w:hAnsi="Times New Roman" w:cs="Times New Roman"/>
              </w:rPr>
              <w:t>0.</w:t>
            </w:r>
            <w:r w:rsidR="00510FAF" w:rsidRPr="002E79DD">
              <w:rPr>
                <w:rFonts w:ascii="Times New Roman" w:hAnsi="Times New Roman" w:cs="Times New Roman"/>
              </w:rPr>
              <w:t>003</w:t>
            </w:r>
          </w:p>
        </w:tc>
      </w:tr>
    </w:tbl>
    <w:p w14:paraId="48CF6B61" w14:textId="77777777" w:rsidR="00511BC7" w:rsidRPr="002E79DD" w:rsidRDefault="00511BC7"/>
    <w:sectPr w:rsidR="00511BC7" w:rsidRPr="002E79DD" w:rsidSect="002E79D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A990"/>
    <w:multiLevelType w:val="multilevel"/>
    <w:tmpl w:val="B05C620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76F"/>
    <w:rsid w:val="000372FA"/>
    <w:rsid w:val="00073450"/>
    <w:rsid w:val="00083E43"/>
    <w:rsid w:val="000F7209"/>
    <w:rsid w:val="00214BB6"/>
    <w:rsid w:val="002B51AB"/>
    <w:rsid w:val="002E79DD"/>
    <w:rsid w:val="003726EC"/>
    <w:rsid w:val="003762A3"/>
    <w:rsid w:val="003E3B04"/>
    <w:rsid w:val="0041022E"/>
    <w:rsid w:val="00464691"/>
    <w:rsid w:val="00472EA9"/>
    <w:rsid w:val="00486354"/>
    <w:rsid w:val="0049244D"/>
    <w:rsid w:val="004978D0"/>
    <w:rsid w:val="00510FAF"/>
    <w:rsid w:val="00511BC7"/>
    <w:rsid w:val="005446A3"/>
    <w:rsid w:val="00553AA9"/>
    <w:rsid w:val="0056576F"/>
    <w:rsid w:val="005B60BA"/>
    <w:rsid w:val="005E6C03"/>
    <w:rsid w:val="006A670C"/>
    <w:rsid w:val="006F1B77"/>
    <w:rsid w:val="007771B9"/>
    <w:rsid w:val="00785C41"/>
    <w:rsid w:val="00785DD9"/>
    <w:rsid w:val="007D2435"/>
    <w:rsid w:val="008100E6"/>
    <w:rsid w:val="00823CB1"/>
    <w:rsid w:val="00893B95"/>
    <w:rsid w:val="00924D1A"/>
    <w:rsid w:val="00971876"/>
    <w:rsid w:val="00996BB5"/>
    <w:rsid w:val="00B44147"/>
    <w:rsid w:val="00BD1A12"/>
    <w:rsid w:val="00C300F8"/>
    <w:rsid w:val="00C466CD"/>
    <w:rsid w:val="00CE15ED"/>
    <w:rsid w:val="00D304DB"/>
    <w:rsid w:val="00DA0C5D"/>
    <w:rsid w:val="00E27152"/>
    <w:rsid w:val="00E315D1"/>
    <w:rsid w:val="00E35ACF"/>
    <w:rsid w:val="00EA4998"/>
    <w:rsid w:val="00F7497E"/>
    <w:rsid w:val="00FE33FA"/>
    <w:rsid w:val="00FE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6A58"/>
  <w15:docId w15:val="{A24C67D1-AC0B-43F2-941F-E68A8C0F3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8</Words>
  <Characters>1016</Characters>
  <Application>Microsoft Office Word</Application>
  <DocSecurity>0</DocSecurity>
  <Lines>8</Lines>
  <Paragraphs>2</Paragraphs>
  <ScaleCrop>false</ScaleCrop>
  <Company>Penn State Health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y van de louw</dc:creator>
  <cp:keywords/>
  <cp:lastModifiedBy>Monica G</cp:lastModifiedBy>
  <cp:revision>7</cp:revision>
  <dcterms:created xsi:type="dcterms:W3CDTF">2025-07-12T17:21:00Z</dcterms:created>
  <dcterms:modified xsi:type="dcterms:W3CDTF">2025-11-21T03:49:00Z</dcterms:modified>
</cp:coreProperties>
</file>